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D24" w:rsidRPr="00F858E5" w:rsidRDefault="00246148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  <w:r w:rsidR="00943B7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858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A5E15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3A5E15">
        <w:rPr>
          <w:rFonts w:ascii="Times New Roman" w:hAnsi="Times New Roman" w:cs="Times New Roman"/>
          <w:sz w:val="24"/>
          <w:szCs w:val="24"/>
        </w:rPr>
        <w:t>DArT</w:t>
      </w:r>
      <w:proofErr w:type="spellEnd"/>
      <w:r w:rsidR="003A5E15">
        <w:rPr>
          <w:rFonts w:ascii="Times New Roman" w:hAnsi="Times New Roman" w:cs="Times New Roman"/>
          <w:sz w:val="24"/>
          <w:szCs w:val="24"/>
        </w:rPr>
        <w:t xml:space="preserve"> markers (</w:t>
      </w:r>
      <w:r w:rsidR="003A5E15" w:rsidRPr="00F858E5">
        <w:rPr>
          <w:rFonts w:ascii="Times New Roman" w:hAnsi="Times New Roman" w:cs="Times New Roman"/>
          <w:sz w:val="24"/>
          <w:szCs w:val="24"/>
        </w:rPr>
        <w:t>–</w:t>
      </w:r>
      <w:proofErr w:type="gramStart"/>
      <w:r w:rsidR="003A5E15" w:rsidRPr="00F858E5">
        <w:rPr>
          <w:rFonts w:ascii="Times New Roman" w:hAnsi="Times New Roman" w:cs="Times New Roman"/>
          <w:sz w:val="24"/>
          <w:szCs w:val="24"/>
        </w:rPr>
        <w:t>log</w:t>
      </w:r>
      <w:r w:rsidR="003A5E15" w:rsidRPr="00F858E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A5E15" w:rsidRPr="00F858E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3A5E15" w:rsidRPr="00F858E5">
        <w:rPr>
          <w:rFonts w:ascii="Times New Roman" w:hAnsi="Times New Roman" w:cs="Times New Roman"/>
          <w:sz w:val="24"/>
          <w:szCs w:val="24"/>
        </w:rPr>
        <w:t>p)&gt;2.5</w:t>
      </w:r>
      <w:r w:rsidR="003A5E1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858E5" w:rsidRPr="00DF0443">
        <w:rPr>
          <w:rFonts w:ascii="Times New Roman" w:hAnsi="Times New Roman" w:cs="Times New Roman"/>
          <w:color w:val="000000"/>
          <w:sz w:val="24"/>
          <w:szCs w:val="24"/>
        </w:rPr>
        <w:t>in 223 genotypes and within subgroups</w:t>
      </w:r>
      <w:r w:rsidR="00F858E5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F858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43B7A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9"/>
        <w:gridCol w:w="1133"/>
        <w:gridCol w:w="1072"/>
        <w:gridCol w:w="601"/>
        <w:gridCol w:w="1481"/>
        <w:gridCol w:w="967"/>
        <w:gridCol w:w="711"/>
      </w:tblGrid>
      <w:tr w:rsidR="00CE334D" w:rsidRPr="00CE334D" w:rsidTr="0015781B">
        <w:trPr>
          <w:trHeight w:val="34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ce (</w:t>
            </w:r>
            <w:proofErr w:type="spellStart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proofErr w:type="spellEnd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og</w:t>
            </w: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+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b</w:t>
            </w:r>
            <w:proofErr w:type="spellEnd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F30F2B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D13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</w:t>
            </w:r>
            <w:proofErr w:type="spellEnd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CE334D" w:rsidRPr="00CE334D" w:rsidTr="0015781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b</w:t>
            </w:r>
            <w:proofErr w:type="spellEnd"/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7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 in both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A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b-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CE334D" w:rsidRPr="00CE334D" w:rsidTr="0015781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CE334D" w:rsidRPr="00CE334D" w:rsidTr="001578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34D" w:rsidRPr="00CE334D" w:rsidRDefault="00CE334D" w:rsidP="00CE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C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kern w:val="0"/>
                <w:sz w:val="22"/>
              </w:rPr>
              <w:t>bPb-5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34D" w:rsidRPr="00CE334D" w:rsidRDefault="00CE334D" w:rsidP="00CE33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33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</w:tbl>
    <w:p w:rsidR="00726282" w:rsidRPr="003D2E4D" w:rsidRDefault="00CE33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="00F858E5" w:rsidRPr="00F858E5">
        <w:rPr>
          <w:rFonts w:ascii="Times New Roman" w:hAnsi="Times New Roman" w:cs="Times New Roman"/>
          <w:sz w:val="24"/>
          <w:szCs w:val="24"/>
        </w:rPr>
        <w:t>ote: These markers were identified using Q+K model with significance threshold as –</w:t>
      </w:r>
      <w:proofErr w:type="gramStart"/>
      <w:r w:rsidR="00F858E5" w:rsidRPr="00F858E5">
        <w:rPr>
          <w:rFonts w:ascii="Times New Roman" w:hAnsi="Times New Roman" w:cs="Times New Roman"/>
          <w:sz w:val="24"/>
          <w:szCs w:val="24"/>
        </w:rPr>
        <w:t>log</w:t>
      </w:r>
      <w:r w:rsidR="00F858E5" w:rsidRPr="00F858E5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F858E5" w:rsidRPr="00F858E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858E5" w:rsidRPr="00F858E5">
        <w:rPr>
          <w:rFonts w:ascii="Times New Roman" w:hAnsi="Times New Roman" w:cs="Times New Roman"/>
          <w:sz w:val="24"/>
          <w:szCs w:val="24"/>
        </w:rPr>
        <w:t>p)&gt;2.5</w:t>
      </w:r>
      <w:r w:rsidR="004C4CD1">
        <w:rPr>
          <w:rFonts w:ascii="Times New Roman" w:hAnsi="Times New Roman" w:cs="Times New Roman" w:hint="eastAsia"/>
          <w:sz w:val="24"/>
          <w:szCs w:val="24"/>
        </w:rPr>
        <w:t xml:space="preserve"> or 3</w:t>
      </w:r>
      <w:r w:rsidR="00F858E5" w:rsidRPr="00F858E5">
        <w:rPr>
          <w:rFonts w:ascii="Times New Roman" w:hAnsi="Times New Roman" w:cs="Times New Roman"/>
          <w:sz w:val="24"/>
          <w:szCs w:val="24"/>
        </w:rPr>
        <w:t>. R</w:t>
      </w:r>
      <w:r w:rsidR="00F858E5" w:rsidRPr="00F858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858E5" w:rsidRPr="00F858E5">
        <w:rPr>
          <w:rFonts w:ascii="Times New Roman" w:hAnsi="Times New Roman" w:cs="Times New Roman"/>
          <w:sz w:val="24"/>
          <w:szCs w:val="24"/>
        </w:rPr>
        <w:t xml:space="preserve"> (marker) denotes the contribution of the marker for phenotypic variation.</w:t>
      </w:r>
    </w:p>
    <w:sectPr w:rsidR="00726282" w:rsidRPr="003D2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0E0" w:rsidRDefault="005460E0" w:rsidP="003D2E4D">
      <w:r>
        <w:separator/>
      </w:r>
    </w:p>
  </w:endnote>
  <w:endnote w:type="continuationSeparator" w:id="0">
    <w:p w:rsidR="005460E0" w:rsidRDefault="005460E0" w:rsidP="003D2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0E0" w:rsidRDefault="005460E0" w:rsidP="003D2E4D">
      <w:r>
        <w:separator/>
      </w:r>
    </w:p>
  </w:footnote>
  <w:footnote w:type="continuationSeparator" w:id="0">
    <w:p w:rsidR="005460E0" w:rsidRDefault="005460E0" w:rsidP="003D2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32"/>
    <w:rsid w:val="000221E7"/>
    <w:rsid w:val="0015781B"/>
    <w:rsid w:val="00215AE5"/>
    <w:rsid w:val="002222D7"/>
    <w:rsid w:val="00246148"/>
    <w:rsid w:val="002C1756"/>
    <w:rsid w:val="002D1696"/>
    <w:rsid w:val="003A5E15"/>
    <w:rsid w:val="003B26D2"/>
    <w:rsid w:val="003B37FC"/>
    <w:rsid w:val="003D2E4D"/>
    <w:rsid w:val="004B1691"/>
    <w:rsid w:val="004C4CD1"/>
    <w:rsid w:val="004D43DF"/>
    <w:rsid w:val="005460E0"/>
    <w:rsid w:val="006514DC"/>
    <w:rsid w:val="006C6F67"/>
    <w:rsid w:val="00726282"/>
    <w:rsid w:val="007B7F42"/>
    <w:rsid w:val="00910D24"/>
    <w:rsid w:val="00926014"/>
    <w:rsid w:val="00943B7A"/>
    <w:rsid w:val="009633CD"/>
    <w:rsid w:val="00A1139A"/>
    <w:rsid w:val="00A50298"/>
    <w:rsid w:val="00AD13A8"/>
    <w:rsid w:val="00B50500"/>
    <w:rsid w:val="00BA6803"/>
    <w:rsid w:val="00BB3B1B"/>
    <w:rsid w:val="00BE04A3"/>
    <w:rsid w:val="00C47632"/>
    <w:rsid w:val="00C524F0"/>
    <w:rsid w:val="00CB0EC7"/>
    <w:rsid w:val="00CC2652"/>
    <w:rsid w:val="00CE334D"/>
    <w:rsid w:val="00D679A7"/>
    <w:rsid w:val="00DE3F9B"/>
    <w:rsid w:val="00E4137F"/>
    <w:rsid w:val="00F30F2B"/>
    <w:rsid w:val="00F45257"/>
    <w:rsid w:val="00F8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E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E4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2E4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D2E4D"/>
    <w:rPr>
      <w:color w:val="800080"/>
      <w:u w:val="single"/>
    </w:rPr>
  </w:style>
  <w:style w:type="paragraph" w:customStyle="1" w:styleId="font5">
    <w:name w:val="font5"/>
    <w:basedOn w:val="a"/>
    <w:rsid w:val="003D2E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8">
    <w:name w:val="xl98"/>
    <w:basedOn w:val="a"/>
    <w:rsid w:val="003D2E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3D2E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3D2E4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2222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2222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5029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502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E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E4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2E4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D2E4D"/>
    <w:rPr>
      <w:color w:val="800080"/>
      <w:u w:val="single"/>
    </w:rPr>
  </w:style>
  <w:style w:type="paragraph" w:customStyle="1" w:styleId="font5">
    <w:name w:val="font5"/>
    <w:basedOn w:val="a"/>
    <w:rsid w:val="003D2E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8">
    <w:name w:val="xl98"/>
    <w:basedOn w:val="a"/>
    <w:rsid w:val="003D2E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3D2E4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3D2E4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2222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2222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5029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502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D224BF-A6C3-40DF-B06D-440753237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4</Pages>
  <Words>882</Words>
  <Characters>5029</Characters>
  <Application>Microsoft Office Word</Application>
  <DocSecurity>0</DocSecurity>
  <Lines>41</Lines>
  <Paragraphs>11</Paragraphs>
  <ScaleCrop>false</ScaleCrop>
  <Company>Microsoft</Company>
  <LinksUpToDate>false</LinksUpToDate>
  <CharactersWithSpaces>5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23</cp:revision>
  <dcterms:created xsi:type="dcterms:W3CDTF">2017-06-04T04:43:00Z</dcterms:created>
  <dcterms:modified xsi:type="dcterms:W3CDTF">2017-11-08T00:40:00Z</dcterms:modified>
</cp:coreProperties>
</file>